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</w:rPr>
        <w:t>Supplemental Tabl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  The references for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 xml:space="preserve">designed questionnaire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06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083"/>
        <w:gridCol w:w="1575"/>
        <w:gridCol w:w="3061"/>
        <w:gridCol w:w="1743"/>
      </w:tblGrid>
      <w:tr>
        <w:trPr>
          <w:trHeight w:val="376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umber of </w:t>
            </w:r>
            <w:r>
              <w:rPr>
                <w:b/>
              </w:rPr>
              <w:t xml:space="preserve">related </w:t>
            </w:r>
            <w:r>
              <w:rPr>
                <w:b/>
              </w:rPr>
              <w:t xml:space="preserve">factors </w:t>
            </w:r>
          </w:p>
        </w:tc>
      </w:tr>
      <w:tr>
        <w:trPr>
          <w:trHeight w:val="376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raatz et al. (2019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i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 dentist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odontal diagnosis, treatment, and referral pattern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</w:tr>
      <w:tr>
        <w:trPr>
          <w:trHeight w:val="376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ind et al. (2022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 analysis of patient’s chart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 chart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odontal referral pattern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</w:tr>
      <w:tr>
        <w:trPr>
          <w:trHeight w:val="376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hang et al. (201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nline response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,200 dentist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periodontists and other</w:t>
            </w:r>
          </w:p>
          <w:p>
            <w:pPr>
              <w:pStyle w:val="Normal"/>
              <w:rPr/>
            </w:pPr>
            <w:r>
              <w:rPr/>
              <w:t>dental professionals view the scope of periodontics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</w:tr>
      <w:tr>
        <w:trPr>
          <w:trHeight w:val="376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e et al. (2020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view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80</w:t>
            </w:r>
            <w:r>
              <w:rPr/>
              <w:t xml:space="preserve"> dentist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tists’ clinical decision-making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</w:tr>
      <w:tr>
        <w:trPr>
          <w:trHeight w:val="376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g-Hua et al. (2012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  <w:r>
              <w:rPr/>
              <w:t xml:space="preserve"> dentists</w:t>
            </w:r>
          </w:p>
        </w:tc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itudes towards implant dentistry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2  </w:t>
      </w:r>
      <w:r>
        <w:rPr>
          <w:rFonts w:cs="Times New Roman" w:ascii="Times New Roman" w:hAnsi="Times New Roman"/>
          <w:b/>
          <w:bCs/>
          <w:szCs w:val="24"/>
        </w:rPr>
        <w:t>Demographic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of the study subjects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129540</wp:posOffset>
                </wp:positionV>
                <wp:extent cx="5767070" cy="3395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7070" cy="3395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82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3128"/>
                              <w:gridCol w:w="142"/>
                              <w:gridCol w:w="1559"/>
                              <w:gridCol w:w="142"/>
                              <w:gridCol w:w="1416"/>
                              <w:gridCol w:w="1536"/>
                              <w:gridCol w:w="1159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12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Periodontist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NPDs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1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N = 7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N = 94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N = 167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  <w:t>Age, Mean (SD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7.25 (9.1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8.49 (13.3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7.95 (11.66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  <w:t>Gender, N (%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48 (65.8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75 (79.8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23 (73.7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25 (34.2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9 (20.2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44 (26.3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  <w:t>Years of practice, N (%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~5 year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3 (17.8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8 (40.4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51 (30.5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6~10 year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0 (41.1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9 (20.2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49 (29.3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1~15 year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3 (17.8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0 (10.6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23 (13.8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&gt;15 year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7 (23.3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27 (28.7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44 (26.3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  <w:t>Location of occupation, N (%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Medical center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37 (50.7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44 (46.8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81 (48.5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3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Hospital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14 (19.2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8 (8.5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22 (13.2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31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Local clinic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22 (30.1)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  <w:t>42 (44.7)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4"/>
                                    </w:rPr>
                                    <w:t>64 (38.3)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4.1pt;height:267.4pt;mso-wrap-distance-left:0pt;mso-wrap-distance-right:9pt;mso-wrap-distance-top:0pt;mso-wrap-distance-bottom:0pt;margin-top:10.2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9082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3128"/>
                        <w:gridCol w:w="142"/>
                        <w:gridCol w:w="1559"/>
                        <w:gridCol w:w="142"/>
                        <w:gridCol w:w="1416"/>
                        <w:gridCol w:w="1536"/>
                        <w:gridCol w:w="1159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312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Periodontists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NPDs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1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N = 73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N = 94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N = 167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  <w:t>Age, Mean (SD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7.25 (9.1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8.49 (13.3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7.95 (11.66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476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  <w:t>Gender, N (%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48 (65.8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75 (79.8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23 (73.7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25 (34.2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9 (20.2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44 (26.3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  <w:t>Years of practice, N (%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~5 year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3 (17.8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8 (40.4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51 (30.5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6~10 year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0 (41.1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9 (20.2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49 (29.3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1~15 year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3 (17.8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0 (10.6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23 (13.8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&gt;15 year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7 (23.3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27 (28.7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44 (26.3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7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  <w:t>Location of occupation, N (%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Medical center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37 (50.7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44 (46.8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81 (48.5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3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Hospital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14 (19.2)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8 (8.5)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22 (13.2)</w:t>
                            </w:r>
                          </w:p>
                        </w:tc>
                        <w:tc>
                          <w:tcPr>
                            <w:tcW w:w="11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31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Local clinics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22 (30.1)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  <w:t>42 (44.7)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4"/>
                              </w:rPr>
                              <w:t>64 (38.3)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NPD, non-periodontist dentist 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15:42:00Z</dcterms:created>
  <dc:creator>宋承恩</dc:creator>
  <dc:description/>
  <cp:keywords/>
  <dc:language>en-US</dc:language>
  <cp:lastModifiedBy>宋承恩</cp:lastModifiedBy>
  <dcterms:modified xsi:type="dcterms:W3CDTF">2023-05-16T15:44:00Z</dcterms:modified>
  <cp:revision>3</cp:revision>
  <dc:subject/>
  <dc:title/>
</cp:coreProperties>
</file>